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41A22" w:rsidR="00590C93" w:rsidP="00141A22" w:rsidRDefault="008719B3" w14:paraId="5162B56E" w14:textId="409A1453">
      <w:pPr>
        <w:outlineLvl w:val="0"/>
        <w:rPr>
          <w:b/>
          <w:lang w:val="en-US"/>
        </w:rPr>
      </w:pPr>
      <w:r w:rsidRPr="00141A22">
        <w:rPr>
          <w:b/>
          <w:lang w:val="en-US"/>
        </w:rPr>
        <w:t xml:space="preserve"> </w:t>
      </w:r>
    </w:p>
    <w:p w:rsidR="00241B0C" w:rsidP="1EBEFAF5" w:rsidRDefault="001B2691" w14:paraId="4267E814" w14:textId="508A5B2D">
      <w:pPr>
        <w:outlineLvl w:val="0"/>
        <w:rPr>
          <w:b w:val="1"/>
          <w:bCs w:val="1"/>
          <w:lang w:val="en-US"/>
        </w:rPr>
      </w:pPr>
      <w:r w:rsidRPr="1EBEFAF5" w:rsidR="001B2691">
        <w:rPr>
          <w:b w:val="1"/>
          <w:bCs w:val="1"/>
          <w:lang w:val="en-US"/>
        </w:rPr>
        <w:t xml:space="preserve">Supplemental </w:t>
      </w:r>
      <w:r w:rsidRPr="1EBEFAF5" w:rsidR="001B0668">
        <w:rPr>
          <w:b w:val="1"/>
          <w:bCs w:val="1"/>
          <w:lang w:val="en-US"/>
        </w:rPr>
        <w:t xml:space="preserve">Table </w:t>
      </w:r>
      <w:r w:rsidRPr="1EBEFAF5" w:rsidR="007B3A42">
        <w:rPr>
          <w:b w:val="1"/>
          <w:bCs w:val="1"/>
          <w:lang w:val="en-US"/>
        </w:rPr>
        <w:t>2</w:t>
      </w:r>
      <w:r w:rsidRPr="1EBEFAF5" w:rsidR="00241B0C">
        <w:rPr>
          <w:b w:val="1"/>
          <w:bCs w:val="1"/>
          <w:lang w:val="en-US"/>
        </w:rPr>
        <w:t xml:space="preserve"> – </w:t>
      </w:r>
      <w:r w:rsidRPr="1EBEFAF5" w:rsidR="001B0668">
        <w:rPr>
          <w:b w:val="1"/>
          <w:bCs w:val="1"/>
          <w:lang w:val="en-US"/>
        </w:rPr>
        <w:t>Differences in patient ch</w:t>
      </w:r>
      <w:r w:rsidRPr="1EBEFAF5" w:rsidR="001B5127">
        <w:rPr>
          <w:b w:val="1"/>
          <w:bCs w:val="1"/>
          <w:lang w:val="en-US"/>
        </w:rPr>
        <w:t>aracteristics</w:t>
      </w:r>
      <w:r w:rsidRPr="1EBEFAF5" w:rsidR="00EF2FE7">
        <w:rPr>
          <w:b w:val="1"/>
          <w:bCs w:val="1"/>
          <w:lang w:val="en-US"/>
        </w:rPr>
        <w:t xml:space="preserve"> within </w:t>
      </w:r>
      <w:r w:rsidRPr="1EBEFAF5" w:rsidR="2F93B402">
        <w:rPr>
          <w:b w:val="1"/>
          <w:bCs w:val="1"/>
          <w:lang w:val="en-US"/>
        </w:rPr>
        <w:t>screening</w:t>
      </w:r>
      <w:r w:rsidRPr="1EBEFAF5" w:rsidR="00EF2FE7">
        <w:rPr>
          <w:b w:val="1"/>
          <w:bCs w:val="1"/>
          <w:lang w:val="en-US"/>
        </w:rPr>
        <w:t xml:space="preserve"> cohort</w:t>
      </w:r>
    </w:p>
    <w:p w:rsidRPr="00141A22" w:rsidR="004A3E7D" w:rsidP="00241B0C" w:rsidRDefault="004A3E7D" w14:paraId="1424911E" w14:textId="107CCB38">
      <w:pPr>
        <w:outlineLvl w:val="0"/>
        <w:rPr>
          <w:b/>
          <w:lang w:val="en-US"/>
        </w:rPr>
      </w:pPr>
    </w:p>
    <w:tbl>
      <w:tblPr>
        <w:tblStyle w:val="Tabellenraster"/>
        <w:tblpPr w:leftFromText="141" w:rightFromText="141" w:vertAnchor="page" w:horzAnchor="page" w:tblpXSpec="center" w:tblpY="2525"/>
        <w:tblW w:w="9080" w:type="dxa"/>
        <w:tblLook w:val="04A0" w:firstRow="1" w:lastRow="0" w:firstColumn="1" w:lastColumn="0" w:noHBand="0" w:noVBand="1"/>
      </w:tblPr>
      <w:tblGrid>
        <w:gridCol w:w="2270"/>
        <w:gridCol w:w="2270"/>
        <w:gridCol w:w="2270"/>
        <w:gridCol w:w="2270"/>
      </w:tblGrid>
      <w:tr w:rsidRPr="00141A22" w:rsidR="00EE4CC6" w:rsidTr="00F77CBB" w14:paraId="5289E70A" w14:textId="77777777">
        <w:trPr>
          <w:trHeight w:val="340"/>
        </w:trPr>
        <w:tc>
          <w:tcPr>
            <w:tcW w:w="2270" w:type="dxa"/>
            <w:shd w:val="clear" w:color="auto" w:fill="000000" w:themeFill="text1"/>
          </w:tcPr>
          <w:p w:rsidRPr="00EA2215" w:rsidR="00EE4CC6" w:rsidP="00241B0C" w:rsidRDefault="00EE4CC6" w14:paraId="1AE1A2EC" w14:textId="2E0A0F2A">
            <w:pPr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color w:val="FFFFFF" w:themeColor="background1"/>
                <w:lang w:val="en-US"/>
              </w:rPr>
              <w:t>Characteristic</w:t>
            </w:r>
          </w:p>
        </w:tc>
        <w:tc>
          <w:tcPr>
            <w:tcW w:w="2270" w:type="dxa"/>
            <w:shd w:val="clear" w:color="auto" w:fill="000000" w:themeFill="text1"/>
          </w:tcPr>
          <w:p w:rsidRPr="00EA2215" w:rsidR="00EE4CC6" w:rsidP="00241B0C" w:rsidRDefault="001B2691" w14:paraId="5D33F639" w14:textId="23831838">
            <w:pPr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color w:val="FFFFFF" w:themeColor="background1"/>
                <w:lang w:val="en-US"/>
              </w:rPr>
              <w:t>STD</w:t>
            </w:r>
          </w:p>
        </w:tc>
        <w:tc>
          <w:tcPr>
            <w:tcW w:w="2270" w:type="dxa"/>
            <w:shd w:val="clear" w:color="auto" w:fill="000000" w:themeFill="text1"/>
          </w:tcPr>
          <w:p w:rsidRPr="00EA2215" w:rsidR="00EE4CC6" w:rsidP="00241B0C" w:rsidRDefault="001B2691" w14:paraId="2D79D548" w14:textId="65A73E34">
            <w:pPr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color w:val="FFFFFF" w:themeColor="background1"/>
                <w:lang w:val="en-US"/>
              </w:rPr>
              <w:t>EXP</w:t>
            </w:r>
          </w:p>
        </w:tc>
        <w:tc>
          <w:tcPr>
            <w:tcW w:w="2270" w:type="dxa"/>
            <w:shd w:val="clear" w:color="auto" w:fill="000000" w:themeFill="text1"/>
          </w:tcPr>
          <w:p w:rsidRPr="00EA2215" w:rsidR="00EE4CC6" w:rsidP="00241B0C" w:rsidRDefault="00EE4CC6" w14:paraId="3CD500BB" w14:textId="267BE958">
            <w:pPr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color w:val="FFFFFF" w:themeColor="background1"/>
                <w:lang w:val="en-US"/>
              </w:rPr>
              <w:t>p-value</w:t>
            </w:r>
          </w:p>
        </w:tc>
      </w:tr>
      <w:tr w:rsidRPr="00141A22" w:rsidR="00EE4CC6" w:rsidTr="004A3E7D" w14:paraId="5B667511" w14:textId="77777777">
        <w:trPr>
          <w:trHeight w:val="668"/>
        </w:trPr>
        <w:tc>
          <w:tcPr>
            <w:tcW w:w="2270" w:type="dxa"/>
            <w:shd w:val="clear" w:color="auto" w:fill="E7E6E6" w:themeFill="background2"/>
          </w:tcPr>
          <w:p w:rsidR="004A3E7D" w:rsidP="004A3E7D" w:rsidRDefault="004A3E7D" w14:paraId="1F13A303" w14:textId="77777777">
            <w:pPr>
              <w:jc w:val="center"/>
              <w:rPr>
                <w:b/>
                <w:lang w:val="en-US"/>
              </w:rPr>
            </w:pPr>
          </w:p>
          <w:p w:rsidR="00EE4CC6" w:rsidP="004A3E7D" w:rsidRDefault="00EE4CC6" w14:paraId="6851B2B0" w14:textId="528FD337">
            <w:pPr>
              <w:jc w:val="center"/>
              <w:rPr>
                <w:b/>
                <w:lang w:val="en-US"/>
              </w:rPr>
            </w:pPr>
            <w:r w:rsidRPr="004A3E7D">
              <w:rPr>
                <w:b/>
                <w:lang w:val="en-US"/>
              </w:rPr>
              <w:t>Age – year</w:t>
            </w:r>
            <w:r w:rsidR="00EF2FE7">
              <w:rPr>
                <w:b/>
                <w:lang w:val="en-US"/>
              </w:rPr>
              <w:t xml:space="preserve"> *</w:t>
            </w:r>
          </w:p>
          <w:p w:rsidRPr="004A3E7D" w:rsidR="004A3E7D" w:rsidP="004A3E7D" w:rsidRDefault="004A3E7D" w14:paraId="19EDB860" w14:textId="7DC662C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4A3E7D" w:rsidP="004A3E7D" w:rsidRDefault="004A3E7D" w14:paraId="2140EB6C" w14:textId="77777777">
            <w:pPr>
              <w:jc w:val="center"/>
              <w:rPr>
                <w:rFonts w:ascii="Arial" w:hAnsi="Arial" w:eastAsia="Times New Roman" w:cs="Arial"/>
                <w:b/>
                <w:lang w:eastAsia="de-DE"/>
              </w:rPr>
            </w:pPr>
          </w:p>
          <w:p w:rsidRPr="004A3E7D" w:rsidR="00EE4CC6" w:rsidP="004A3E7D" w:rsidRDefault="00345DDF" w14:paraId="573D28A5" w14:textId="4B790602">
            <w:pPr>
              <w:jc w:val="center"/>
              <w:rPr>
                <w:rFonts w:ascii="Arial" w:hAnsi="Arial" w:eastAsia="Times New Roman" w:cs="Arial"/>
                <w:b/>
                <w:lang w:eastAsia="de-DE"/>
              </w:rPr>
            </w:pPr>
            <w:r>
              <w:rPr>
                <w:rFonts w:ascii="Arial" w:hAnsi="Arial" w:eastAsia="Times New Roman" w:cs="Arial"/>
                <w:b/>
                <w:lang w:eastAsia="de-DE"/>
              </w:rPr>
              <w:t>59.6 ± 3.</w:t>
            </w:r>
            <w:r w:rsidRPr="004A3E7D" w:rsidR="00EE4CC6">
              <w:rPr>
                <w:rFonts w:ascii="Arial" w:hAnsi="Arial" w:eastAsia="Times New Roman" w:cs="Arial"/>
                <w:b/>
                <w:lang w:eastAsia="de-DE"/>
              </w:rPr>
              <w:t>4</w:t>
            </w:r>
          </w:p>
          <w:p w:rsidRPr="004A3E7D" w:rsidR="00EE4CC6" w:rsidP="004A3E7D" w:rsidRDefault="00EE4CC6" w14:paraId="07F34012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4A3E7D" w:rsidP="004A3E7D" w:rsidRDefault="004A3E7D" w14:paraId="52944DC6" w14:textId="77777777">
            <w:pPr>
              <w:jc w:val="center"/>
              <w:rPr>
                <w:rFonts w:ascii="Arial" w:hAnsi="Arial" w:eastAsia="Times New Roman" w:cs="Arial"/>
                <w:b/>
                <w:lang w:eastAsia="de-DE"/>
              </w:rPr>
            </w:pPr>
          </w:p>
          <w:p w:rsidRPr="004A3E7D" w:rsidR="004A3E7D" w:rsidP="004A3E7D" w:rsidRDefault="00345DDF" w14:paraId="59B7C4A4" w14:textId="7EA587C1">
            <w:pPr>
              <w:jc w:val="center"/>
              <w:rPr>
                <w:rFonts w:ascii="Arial" w:hAnsi="Arial" w:eastAsia="Times New Roman" w:cs="Arial"/>
                <w:b/>
                <w:lang w:eastAsia="de-DE"/>
              </w:rPr>
            </w:pPr>
            <w:r>
              <w:rPr>
                <w:rFonts w:ascii="Arial" w:hAnsi="Arial" w:eastAsia="Times New Roman" w:cs="Arial"/>
                <w:b/>
                <w:lang w:eastAsia="de-DE"/>
              </w:rPr>
              <w:t>61.0 ± 1.</w:t>
            </w:r>
            <w:r w:rsidR="00C641E5">
              <w:rPr>
                <w:rFonts w:ascii="Arial" w:hAnsi="Arial" w:eastAsia="Times New Roman" w:cs="Arial"/>
                <w:b/>
                <w:lang w:eastAsia="de-DE"/>
              </w:rPr>
              <w:t>8</w:t>
            </w:r>
          </w:p>
          <w:p w:rsidRPr="004A3E7D" w:rsidR="00EE4CC6" w:rsidP="004A3E7D" w:rsidRDefault="00EE4CC6" w14:paraId="65B911F8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4A3E7D" w:rsidP="004A3E7D" w:rsidRDefault="004A3E7D" w14:paraId="1E787FF8" w14:textId="77777777">
            <w:pPr>
              <w:jc w:val="center"/>
              <w:rPr>
                <w:rFonts w:ascii="Arial" w:hAnsi="Arial" w:eastAsia="Times New Roman" w:cs="Arial"/>
                <w:b/>
                <w:lang w:eastAsia="de-DE"/>
              </w:rPr>
            </w:pPr>
          </w:p>
          <w:p w:rsidRPr="004A3E7D" w:rsidR="004A3E7D" w:rsidP="004A3E7D" w:rsidRDefault="004A3E7D" w14:paraId="49238A9F" w14:textId="0453E37F">
            <w:pPr>
              <w:jc w:val="center"/>
              <w:rPr>
                <w:rFonts w:ascii="Arial" w:hAnsi="Arial" w:eastAsia="Times New Roman" w:cs="Arial"/>
                <w:b/>
                <w:lang w:eastAsia="de-DE"/>
              </w:rPr>
            </w:pPr>
            <w:r>
              <w:rPr>
                <w:rFonts w:ascii="Arial" w:hAnsi="Arial" w:eastAsia="Times New Roman" w:cs="Arial"/>
                <w:b/>
                <w:lang w:eastAsia="de-DE"/>
              </w:rPr>
              <w:t>0.</w:t>
            </w:r>
            <w:r w:rsidRPr="004A3E7D">
              <w:rPr>
                <w:rFonts w:ascii="Arial" w:hAnsi="Arial" w:eastAsia="Times New Roman" w:cs="Arial"/>
                <w:b/>
                <w:lang w:eastAsia="de-DE"/>
              </w:rPr>
              <w:t>70</w:t>
            </w:r>
          </w:p>
          <w:p w:rsidRPr="004A3E7D" w:rsidR="00EE4CC6" w:rsidP="004A3E7D" w:rsidRDefault="00EE4CC6" w14:paraId="37F20995" w14:textId="633AE6E7">
            <w:pPr>
              <w:jc w:val="center"/>
              <w:rPr>
                <w:b/>
                <w:lang w:val="en-US"/>
              </w:rPr>
            </w:pPr>
          </w:p>
        </w:tc>
      </w:tr>
      <w:tr w:rsidRPr="00141A22" w:rsidR="00EE4CC6" w:rsidTr="00D86391" w14:paraId="514E3E27" w14:textId="77777777">
        <w:trPr>
          <w:trHeight w:val="797"/>
        </w:trPr>
        <w:tc>
          <w:tcPr>
            <w:tcW w:w="2270" w:type="dxa"/>
          </w:tcPr>
          <w:p w:rsidR="00EE4CC6" w:rsidP="00241B0C" w:rsidRDefault="00EE4CC6" w14:paraId="56D81A2A" w14:textId="77777777">
            <w:pPr>
              <w:jc w:val="center"/>
              <w:rPr>
                <w:lang w:val="en-US"/>
              </w:rPr>
            </w:pPr>
          </w:p>
          <w:p w:rsidRPr="004A3E7D" w:rsidR="004A3E7D" w:rsidP="00241B0C" w:rsidRDefault="004A3E7D" w14:paraId="44DF7968" w14:textId="7FD0331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male sex – no. (%)</w:t>
            </w:r>
          </w:p>
        </w:tc>
        <w:tc>
          <w:tcPr>
            <w:tcW w:w="2270" w:type="dxa"/>
          </w:tcPr>
          <w:p w:rsidR="00EE4CC6" w:rsidP="00241B0C" w:rsidRDefault="00EE4CC6" w14:paraId="244DDC88" w14:textId="77777777">
            <w:pPr>
              <w:jc w:val="center"/>
              <w:rPr>
                <w:lang w:val="en-US"/>
              </w:rPr>
            </w:pPr>
          </w:p>
          <w:p w:rsidR="004A3E7D" w:rsidP="007538EB" w:rsidRDefault="007538EB" w14:paraId="7D3C5C88" w14:textId="5694AA6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 (50</w:t>
            </w:r>
            <w:r w:rsidRPr="004A3E7D" w:rsidR="004A3E7D">
              <w:rPr>
                <w:b/>
                <w:lang w:val="en-US"/>
              </w:rPr>
              <w:t>)</w:t>
            </w:r>
          </w:p>
          <w:p w:rsidRPr="004A3E7D" w:rsidR="00B32E78" w:rsidP="007538EB" w:rsidRDefault="00B32E78" w14:paraId="4CAA85E5" w14:textId="36AFF60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</w:tcPr>
          <w:p w:rsidR="00EE4CC6" w:rsidP="00241B0C" w:rsidRDefault="00EE4CC6" w14:paraId="5A1205FA" w14:textId="77777777">
            <w:pPr>
              <w:jc w:val="center"/>
              <w:rPr>
                <w:b/>
                <w:lang w:val="en-US"/>
              </w:rPr>
            </w:pPr>
          </w:p>
          <w:p w:rsidRPr="008719B3" w:rsidR="004A3E7D" w:rsidP="00241B0C" w:rsidRDefault="007538EB" w14:paraId="05DB647B" w14:textId="205AB2F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1 (53</w:t>
            </w:r>
            <w:r w:rsidR="004A3E7D">
              <w:rPr>
                <w:b/>
                <w:lang w:val="en-US"/>
              </w:rPr>
              <w:t>)</w:t>
            </w:r>
          </w:p>
        </w:tc>
        <w:tc>
          <w:tcPr>
            <w:tcW w:w="2270" w:type="dxa"/>
          </w:tcPr>
          <w:p w:rsidR="00EE4CC6" w:rsidP="00241B0C" w:rsidRDefault="00EE4CC6" w14:paraId="0FD21B2C" w14:textId="77777777">
            <w:pPr>
              <w:jc w:val="center"/>
              <w:rPr>
                <w:b/>
                <w:lang w:val="en-US"/>
              </w:rPr>
            </w:pPr>
          </w:p>
          <w:p w:rsidRPr="004A3E7D" w:rsidR="004A3E7D" w:rsidP="004A3E7D" w:rsidRDefault="004A3E7D" w14:paraId="0A6924CE" w14:textId="70E535CD">
            <w:pPr>
              <w:jc w:val="center"/>
              <w:rPr>
                <w:b/>
                <w:lang w:val="en-US"/>
              </w:rPr>
            </w:pPr>
            <w:r w:rsidRPr="004A3E7D">
              <w:rPr>
                <w:b/>
                <w:lang w:val="en-US"/>
              </w:rPr>
              <w:t>&gt;</w:t>
            </w:r>
            <w:r>
              <w:rPr>
                <w:b/>
                <w:lang w:val="en-US"/>
              </w:rPr>
              <w:t xml:space="preserve"> </w:t>
            </w:r>
            <w:r w:rsidRPr="004A3E7D">
              <w:rPr>
                <w:b/>
                <w:lang w:val="en-US"/>
              </w:rPr>
              <w:t>0.99</w:t>
            </w:r>
          </w:p>
          <w:p w:rsidRPr="008719B3" w:rsidR="004A3E7D" w:rsidP="00241B0C" w:rsidRDefault="004A3E7D" w14:paraId="6DA796BA" w14:textId="08DF9ECA">
            <w:pPr>
              <w:jc w:val="center"/>
              <w:rPr>
                <w:b/>
                <w:lang w:val="en-US"/>
              </w:rPr>
            </w:pPr>
          </w:p>
        </w:tc>
      </w:tr>
      <w:tr w:rsidRPr="00141A22" w:rsidR="00EE4CC6" w:rsidTr="00EE4CC6" w14:paraId="3C308FD1" w14:textId="77777777">
        <w:trPr>
          <w:trHeight w:val="797"/>
        </w:trPr>
        <w:tc>
          <w:tcPr>
            <w:tcW w:w="2270" w:type="dxa"/>
            <w:shd w:val="clear" w:color="auto" w:fill="E7E6E6" w:themeFill="background2"/>
          </w:tcPr>
          <w:p w:rsidRPr="007538EB" w:rsidR="00EE4CC6" w:rsidP="00241B0C" w:rsidRDefault="00EE4CC6" w14:paraId="0823CDBB" w14:textId="77777777">
            <w:pPr>
              <w:jc w:val="center"/>
              <w:rPr>
                <w:b/>
                <w:lang w:val="en-US"/>
              </w:rPr>
            </w:pPr>
          </w:p>
          <w:p w:rsidR="007538EB" w:rsidP="00241B0C" w:rsidRDefault="007538EB" w14:paraId="0AD5F58C" w14:textId="77777777">
            <w:pPr>
              <w:jc w:val="center"/>
              <w:rPr>
                <w:b/>
                <w:lang w:val="en-US"/>
              </w:rPr>
            </w:pPr>
            <w:r w:rsidRPr="007538EB">
              <w:rPr>
                <w:b/>
                <w:lang w:val="en-US"/>
              </w:rPr>
              <w:t xml:space="preserve">Complete response – no. (%) </w:t>
            </w:r>
          </w:p>
          <w:p w:rsidRPr="007538EB" w:rsidR="007538EB" w:rsidP="00241B0C" w:rsidRDefault="007538EB" w14:paraId="2ECC82B0" w14:textId="7ED6ADD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Pr="007538EB" w:rsidR="00EE4CC6" w:rsidP="00241B0C" w:rsidRDefault="00EE4CC6" w14:paraId="0CD6F170" w14:textId="77777777">
            <w:pPr>
              <w:jc w:val="center"/>
              <w:rPr>
                <w:b/>
                <w:lang w:val="en-US"/>
              </w:rPr>
            </w:pPr>
          </w:p>
          <w:p w:rsidR="007538EB" w:rsidP="00241B0C" w:rsidRDefault="007538EB" w14:paraId="0FB6D554" w14:textId="48EE3194">
            <w:pPr>
              <w:jc w:val="center"/>
              <w:rPr>
                <w:b/>
                <w:lang w:val="en-US"/>
              </w:rPr>
            </w:pPr>
            <w:r w:rsidRPr="007538EB">
              <w:rPr>
                <w:b/>
                <w:lang w:val="en-US"/>
              </w:rPr>
              <w:t>10 (56)</w:t>
            </w:r>
          </w:p>
          <w:p w:rsidRPr="007538EB" w:rsidR="00B32E78" w:rsidP="00241B0C" w:rsidRDefault="00B32E78" w14:paraId="76BE5F9E" w14:textId="08025A7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4A3E7D" w:rsidP="00241B0C" w:rsidRDefault="004A3E7D" w14:paraId="18E28670" w14:textId="77777777">
            <w:pPr>
              <w:jc w:val="center"/>
              <w:rPr>
                <w:b/>
                <w:lang w:val="en-US"/>
              </w:rPr>
            </w:pPr>
          </w:p>
          <w:p w:rsidR="007538EB" w:rsidP="00241B0C" w:rsidRDefault="007538EB" w14:paraId="687426D8" w14:textId="74F0D7D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9 (48)</w:t>
            </w:r>
          </w:p>
          <w:p w:rsidRPr="008719B3" w:rsidR="004A3E7D" w:rsidP="00241B0C" w:rsidRDefault="004A3E7D" w14:paraId="00672DC2" w14:textId="7777777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EE4CC6" w:rsidP="00241B0C" w:rsidRDefault="00EE4CC6" w14:paraId="4E7D51B7" w14:textId="77777777">
            <w:pPr>
              <w:jc w:val="center"/>
              <w:rPr>
                <w:b/>
                <w:lang w:val="en-US"/>
              </w:rPr>
            </w:pPr>
          </w:p>
          <w:p w:rsidR="007538EB" w:rsidP="00241B0C" w:rsidRDefault="007538EB" w14:paraId="0F952C42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78</w:t>
            </w:r>
          </w:p>
          <w:p w:rsidRPr="008719B3" w:rsidR="00355420" w:rsidP="00241B0C" w:rsidRDefault="00355420" w14:paraId="11531A9C" w14:textId="7E34DB84">
            <w:pPr>
              <w:jc w:val="center"/>
              <w:rPr>
                <w:b/>
                <w:lang w:val="en-US"/>
              </w:rPr>
            </w:pPr>
          </w:p>
        </w:tc>
      </w:tr>
      <w:tr w:rsidRPr="00141A22" w:rsidR="004A3E7D" w:rsidTr="002102E2" w14:paraId="4DD443FC" w14:textId="77777777">
        <w:trPr>
          <w:trHeight w:val="4999"/>
        </w:trPr>
        <w:tc>
          <w:tcPr>
            <w:tcW w:w="2270" w:type="dxa"/>
            <w:shd w:val="clear" w:color="auto" w:fill="FFFFFF" w:themeFill="background1"/>
          </w:tcPr>
          <w:p w:rsidR="004A3E7D" w:rsidP="00241B0C" w:rsidRDefault="004A3E7D" w14:paraId="4CD6641E" w14:textId="64215B57">
            <w:pPr>
              <w:jc w:val="center"/>
              <w:rPr>
                <w:b/>
                <w:lang w:val="en-US"/>
              </w:rPr>
            </w:pPr>
          </w:p>
          <w:p w:rsidR="00CE6200" w:rsidP="00355420" w:rsidRDefault="00CE6200" w14:paraId="6E09E0B5" w14:textId="5742EF2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ytogenetic grouping</w:t>
            </w:r>
            <w:r w:rsidR="00622C81">
              <w:rPr>
                <w:b/>
                <w:lang w:val="en-US"/>
              </w:rPr>
              <w:t xml:space="preserve"> – no (%)</w:t>
            </w:r>
          </w:p>
          <w:p w:rsidR="0024383A" w:rsidP="00355420" w:rsidRDefault="0024383A" w14:paraId="0BFE8428" w14:textId="77777777">
            <w:pPr>
              <w:jc w:val="center"/>
              <w:rPr>
                <w:b/>
                <w:lang w:val="en-US"/>
              </w:rPr>
            </w:pPr>
          </w:p>
          <w:p w:rsidR="0024383A" w:rsidP="00355420" w:rsidRDefault="00622C81" w14:paraId="04F5171F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="0024383A">
              <w:rPr>
                <w:b/>
                <w:lang w:val="en-US"/>
              </w:rPr>
              <w:t>ormal karyotype</w:t>
            </w:r>
          </w:p>
          <w:p w:rsidR="00622C81" w:rsidP="00355420" w:rsidRDefault="00622C81" w14:paraId="4984AA25" w14:textId="77777777">
            <w:pPr>
              <w:jc w:val="center"/>
              <w:rPr>
                <w:b/>
                <w:lang w:val="en-US"/>
              </w:rPr>
            </w:pPr>
          </w:p>
          <w:p w:rsidR="00622C81" w:rsidP="00355420" w:rsidRDefault="00622C81" w14:paraId="3DDD0016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lex karyotype</w:t>
            </w:r>
          </w:p>
          <w:p w:rsidR="00622C81" w:rsidP="00355420" w:rsidRDefault="00622C81" w14:paraId="625914D2" w14:textId="77777777">
            <w:pPr>
              <w:jc w:val="center"/>
              <w:rPr>
                <w:b/>
                <w:lang w:val="en-US"/>
              </w:rPr>
            </w:pPr>
          </w:p>
          <w:p w:rsidRPr="001B2691" w:rsidR="00622C81" w:rsidP="00355420" w:rsidRDefault="00622C81" w14:paraId="67217368" w14:textId="77777777">
            <w:pPr>
              <w:jc w:val="center"/>
              <w:rPr>
                <w:b/>
              </w:rPr>
            </w:pPr>
            <w:r w:rsidRPr="001B2691">
              <w:rPr>
                <w:b/>
              </w:rPr>
              <w:t>del</w:t>
            </w:r>
            <w:r w:rsidRPr="001B2691" w:rsidR="00C8476D">
              <w:rPr>
                <w:b/>
              </w:rPr>
              <w:t>(5</w:t>
            </w:r>
            <w:proofErr w:type="gramStart"/>
            <w:r w:rsidRPr="001B2691" w:rsidR="00C8476D">
              <w:rPr>
                <w:b/>
              </w:rPr>
              <w:t>q)/</w:t>
            </w:r>
            <w:proofErr w:type="gramEnd"/>
            <w:r w:rsidRPr="001B2691" w:rsidR="00C8476D">
              <w:rPr>
                <w:b/>
              </w:rPr>
              <w:t>-5</w:t>
            </w:r>
          </w:p>
          <w:p w:rsidRPr="001B2691" w:rsidR="00C8476D" w:rsidP="00355420" w:rsidRDefault="00C8476D" w14:paraId="27B54590" w14:textId="77777777">
            <w:pPr>
              <w:jc w:val="center"/>
              <w:rPr>
                <w:b/>
              </w:rPr>
            </w:pPr>
          </w:p>
          <w:p w:rsidRPr="001B2691" w:rsidR="00C8476D" w:rsidP="00355420" w:rsidRDefault="00C8476D" w14:paraId="703A5F74" w14:textId="77777777">
            <w:pPr>
              <w:jc w:val="center"/>
              <w:rPr>
                <w:b/>
              </w:rPr>
            </w:pPr>
            <w:proofErr w:type="spellStart"/>
            <w:r w:rsidRPr="001B2691">
              <w:rPr>
                <w:b/>
              </w:rPr>
              <w:t>inv</w:t>
            </w:r>
            <w:proofErr w:type="spellEnd"/>
            <w:r w:rsidRPr="001B2691">
              <w:rPr>
                <w:b/>
              </w:rPr>
              <w:t>(</w:t>
            </w:r>
            <w:proofErr w:type="gramStart"/>
            <w:r w:rsidRPr="001B2691">
              <w:rPr>
                <w:b/>
              </w:rPr>
              <w:t>3)/</w:t>
            </w:r>
            <w:proofErr w:type="gramEnd"/>
            <w:r w:rsidRPr="001B2691">
              <w:rPr>
                <w:b/>
              </w:rPr>
              <w:t>t(3;3)</w:t>
            </w:r>
          </w:p>
          <w:p w:rsidRPr="001B2691" w:rsidR="002102E2" w:rsidP="00355420" w:rsidRDefault="002102E2" w14:paraId="05DD4E15" w14:textId="77777777">
            <w:pPr>
              <w:jc w:val="center"/>
              <w:rPr>
                <w:b/>
              </w:rPr>
            </w:pPr>
          </w:p>
          <w:p w:rsidRPr="001B2691" w:rsidR="002102E2" w:rsidP="00355420" w:rsidRDefault="002102E2" w14:paraId="16092CC9" w14:textId="7907D47D">
            <w:pPr>
              <w:jc w:val="center"/>
              <w:rPr>
                <w:b/>
              </w:rPr>
            </w:pPr>
            <w:r w:rsidRPr="001B2691">
              <w:rPr>
                <w:b/>
              </w:rPr>
              <w:t>t(11q23)</w:t>
            </w:r>
          </w:p>
          <w:p w:rsidRPr="001B2691" w:rsidR="00C8476D" w:rsidP="00355420" w:rsidRDefault="00C8476D" w14:paraId="0E6235D3" w14:textId="77777777">
            <w:pPr>
              <w:jc w:val="center"/>
              <w:rPr>
                <w:b/>
              </w:rPr>
            </w:pPr>
          </w:p>
          <w:p w:rsidR="00C8476D" w:rsidP="00355420" w:rsidRDefault="00C8476D" w14:paraId="68B78976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ther</w:t>
            </w:r>
          </w:p>
          <w:p w:rsidR="00C8476D" w:rsidP="00355420" w:rsidRDefault="00C8476D" w14:paraId="6EBA12E3" w14:textId="77777777">
            <w:pPr>
              <w:jc w:val="center"/>
              <w:rPr>
                <w:b/>
                <w:lang w:val="en-US"/>
              </w:rPr>
            </w:pPr>
          </w:p>
          <w:p w:rsidR="00C8476D" w:rsidP="00355420" w:rsidRDefault="00C8476D" w14:paraId="5ADFBB0A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ssing</w:t>
            </w:r>
          </w:p>
          <w:p w:rsidRPr="00355420" w:rsidR="00A1439C" w:rsidP="00355420" w:rsidRDefault="00A1439C" w14:paraId="41CDD1D8" w14:textId="7373791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</w:tcPr>
          <w:p w:rsidR="004A3E7D" w:rsidP="00241B0C" w:rsidRDefault="004A3E7D" w14:paraId="57CBB4D4" w14:textId="77777777">
            <w:pPr>
              <w:jc w:val="center"/>
              <w:rPr>
                <w:b/>
                <w:lang w:val="en-US"/>
              </w:rPr>
            </w:pPr>
          </w:p>
          <w:p w:rsidR="00CE6200" w:rsidP="00241B0C" w:rsidRDefault="00CE6200" w14:paraId="0FF81BA5" w14:textId="1B89E4DF">
            <w:pPr>
              <w:jc w:val="center"/>
              <w:rPr>
                <w:b/>
                <w:lang w:val="en-US"/>
              </w:rPr>
            </w:pPr>
          </w:p>
          <w:p w:rsidRPr="00CE6200" w:rsidR="00CE6200" w:rsidP="00CE6200" w:rsidRDefault="00CE6200" w14:paraId="521F500C" w14:textId="77777777">
            <w:pPr>
              <w:rPr>
                <w:lang w:val="en-US"/>
              </w:rPr>
            </w:pPr>
          </w:p>
          <w:p w:rsidR="00CE6200" w:rsidP="00355420" w:rsidRDefault="00CE6200" w14:paraId="63CDD0E0" w14:textId="77777777">
            <w:pPr>
              <w:rPr>
                <w:lang w:val="en-US"/>
              </w:rPr>
            </w:pPr>
          </w:p>
          <w:p w:rsidR="00D57AC6" w:rsidP="00D57AC6" w:rsidRDefault="00FF7C70" w14:paraId="576776C8" w14:textId="6AE9AF2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 (39</w:t>
            </w:r>
            <w:r w:rsidRPr="00C8476D" w:rsidR="00C8476D">
              <w:rPr>
                <w:b/>
                <w:lang w:val="en-US"/>
              </w:rPr>
              <w:t>)</w:t>
            </w:r>
          </w:p>
          <w:p w:rsidR="00FF7C70" w:rsidP="00D57AC6" w:rsidRDefault="00FF7C70" w14:paraId="3744C121" w14:textId="77777777">
            <w:pPr>
              <w:jc w:val="center"/>
              <w:rPr>
                <w:b/>
                <w:lang w:val="en-US"/>
              </w:rPr>
            </w:pPr>
          </w:p>
          <w:p w:rsidR="00FF7C70" w:rsidP="00D57AC6" w:rsidRDefault="00EF2FE7" w14:paraId="5ACB6729" w14:textId="253AC31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 (17</w:t>
            </w:r>
            <w:r w:rsidR="002102E2">
              <w:rPr>
                <w:b/>
                <w:lang w:val="en-US"/>
              </w:rPr>
              <w:t>)</w:t>
            </w:r>
          </w:p>
          <w:p w:rsidR="002102E2" w:rsidP="00D57AC6" w:rsidRDefault="002102E2" w14:paraId="484163F4" w14:textId="77777777">
            <w:pPr>
              <w:jc w:val="center"/>
              <w:rPr>
                <w:b/>
                <w:lang w:val="en-US"/>
              </w:rPr>
            </w:pPr>
          </w:p>
          <w:p w:rsidR="002102E2" w:rsidP="00D57AC6" w:rsidRDefault="00EF2FE7" w14:paraId="5A2FC548" w14:textId="5045D24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 (6</w:t>
            </w:r>
            <w:r w:rsidR="002102E2">
              <w:rPr>
                <w:b/>
                <w:lang w:val="en-US"/>
              </w:rPr>
              <w:t>)</w:t>
            </w:r>
          </w:p>
          <w:p w:rsidR="002102E2" w:rsidP="00D57AC6" w:rsidRDefault="002102E2" w14:paraId="75B03F68" w14:textId="77777777">
            <w:pPr>
              <w:jc w:val="center"/>
              <w:rPr>
                <w:b/>
                <w:lang w:val="en-US"/>
              </w:rPr>
            </w:pPr>
          </w:p>
          <w:p w:rsidR="002102E2" w:rsidP="00D57AC6" w:rsidRDefault="00EF2FE7" w14:paraId="21BFC6DA" w14:textId="5F2E1FD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(0</w:t>
            </w:r>
            <w:r w:rsidR="002102E2">
              <w:rPr>
                <w:b/>
                <w:lang w:val="en-US"/>
              </w:rPr>
              <w:t>)</w:t>
            </w:r>
          </w:p>
          <w:p w:rsidR="002102E2" w:rsidP="00D57AC6" w:rsidRDefault="002102E2" w14:paraId="553C5031" w14:textId="77777777">
            <w:pPr>
              <w:jc w:val="center"/>
              <w:rPr>
                <w:b/>
                <w:lang w:val="en-US"/>
              </w:rPr>
            </w:pPr>
          </w:p>
          <w:p w:rsidR="002102E2" w:rsidP="00D57AC6" w:rsidRDefault="00EF2FE7" w14:paraId="5219D486" w14:textId="09093A0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 (5,6</w:t>
            </w:r>
            <w:r w:rsidR="002102E2">
              <w:rPr>
                <w:b/>
                <w:lang w:val="en-US"/>
              </w:rPr>
              <w:t>)</w:t>
            </w:r>
          </w:p>
          <w:p w:rsidR="002102E2" w:rsidP="00D57AC6" w:rsidRDefault="002102E2" w14:paraId="43FAF823" w14:textId="77777777">
            <w:pPr>
              <w:jc w:val="center"/>
              <w:rPr>
                <w:b/>
                <w:lang w:val="en-US"/>
              </w:rPr>
            </w:pPr>
          </w:p>
          <w:p w:rsidR="002102E2" w:rsidP="00D57AC6" w:rsidRDefault="00EF2FE7" w14:paraId="79F1D4E7" w14:textId="0EA6DAF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 (22</w:t>
            </w:r>
            <w:r w:rsidR="002102E2">
              <w:rPr>
                <w:b/>
                <w:lang w:val="en-US"/>
              </w:rPr>
              <w:t>)</w:t>
            </w:r>
          </w:p>
          <w:p w:rsidR="002102E2" w:rsidP="00D57AC6" w:rsidRDefault="002102E2" w14:paraId="4D819F6C" w14:textId="77777777">
            <w:pPr>
              <w:jc w:val="center"/>
              <w:rPr>
                <w:b/>
                <w:lang w:val="en-US"/>
              </w:rPr>
            </w:pPr>
          </w:p>
          <w:p w:rsidRPr="00C8476D" w:rsidR="002102E2" w:rsidP="00D57AC6" w:rsidRDefault="00EF2FE7" w14:paraId="3C613945" w14:textId="4EC6CAF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 (11</w:t>
            </w:r>
            <w:r w:rsidR="002102E2">
              <w:rPr>
                <w:b/>
                <w:lang w:val="en-US"/>
              </w:rPr>
              <w:t>)</w:t>
            </w:r>
          </w:p>
        </w:tc>
        <w:tc>
          <w:tcPr>
            <w:tcW w:w="2270" w:type="dxa"/>
            <w:shd w:val="clear" w:color="auto" w:fill="FFFFFF" w:themeFill="background1"/>
          </w:tcPr>
          <w:p w:rsidR="004A3E7D" w:rsidP="00241B0C" w:rsidRDefault="004A3E7D" w14:paraId="3CE5125E" w14:textId="77777777">
            <w:pPr>
              <w:jc w:val="center"/>
              <w:rPr>
                <w:b/>
                <w:lang w:val="en-US"/>
              </w:rPr>
            </w:pPr>
          </w:p>
          <w:p w:rsidR="007538EB" w:rsidP="00241B0C" w:rsidRDefault="007538EB" w14:paraId="3244AC4E" w14:textId="77777777">
            <w:pPr>
              <w:jc w:val="center"/>
              <w:rPr>
                <w:b/>
                <w:lang w:val="en-US"/>
              </w:rPr>
            </w:pPr>
          </w:p>
          <w:p w:rsidR="00C8476D" w:rsidP="00241B0C" w:rsidRDefault="00C8476D" w14:paraId="0F930521" w14:textId="77777777">
            <w:pPr>
              <w:jc w:val="center"/>
              <w:rPr>
                <w:b/>
                <w:lang w:val="en-US"/>
              </w:rPr>
            </w:pPr>
          </w:p>
          <w:p w:rsidR="00C8476D" w:rsidP="00241B0C" w:rsidRDefault="00C8476D" w14:paraId="16387FD5" w14:textId="77777777">
            <w:pPr>
              <w:jc w:val="center"/>
              <w:rPr>
                <w:b/>
                <w:lang w:val="en-US"/>
              </w:rPr>
            </w:pPr>
          </w:p>
          <w:p w:rsidR="00C8476D" w:rsidP="00241B0C" w:rsidRDefault="00FF7C70" w14:paraId="550633CA" w14:textId="56B52A7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 (35</w:t>
            </w:r>
            <w:r w:rsidR="00C8476D">
              <w:rPr>
                <w:b/>
                <w:lang w:val="en-US"/>
              </w:rPr>
              <w:t>)</w:t>
            </w:r>
          </w:p>
          <w:p w:rsidR="002102E2" w:rsidP="00241B0C" w:rsidRDefault="002102E2" w14:paraId="69FDC1F1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EF2FE7" w14:paraId="584B1AEC" w14:textId="32F75CF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 (15</w:t>
            </w:r>
            <w:r w:rsidR="002102E2">
              <w:rPr>
                <w:b/>
                <w:lang w:val="en-US"/>
              </w:rPr>
              <w:t>)</w:t>
            </w:r>
          </w:p>
          <w:p w:rsidR="002102E2" w:rsidP="00241B0C" w:rsidRDefault="002102E2" w14:paraId="5454C4C5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EF2FE7" w14:paraId="39CAEAF7" w14:textId="0F320D7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 (0</w:t>
            </w:r>
            <w:r w:rsidR="002102E2">
              <w:rPr>
                <w:b/>
                <w:lang w:val="en-US"/>
              </w:rPr>
              <w:t>)</w:t>
            </w:r>
          </w:p>
          <w:p w:rsidR="002102E2" w:rsidP="00241B0C" w:rsidRDefault="002102E2" w14:paraId="38A4E8A3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EF2FE7" w14:paraId="222B88FE" w14:textId="366B2E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 (5</w:t>
            </w:r>
            <w:r w:rsidR="002102E2">
              <w:rPr>
                <w:b/>
                <w:lang w:val="en-US"/>
              </w:rPr>
              <w:t>)</w:t>
            </w:r>
          </w:p>
          <w:p w:rsidR="002102E2" w:rsidP="00241B0C" w:rsidRDefault="002102E2" w14:paraId="7B334C0A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EF2FE7" w14:paraId="53C52E19" w14:textId="740144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 (5</w:t>
            </w:r>
            <w:r w:rsidR="002102E2">
              <w:rPr>
                <w:b/>
                <w:lang w:val="en-US"/>
              </w:rPr>
              <w:t>)</w:t>
            </w:r>
          </w:p>
          <w:p w:rsidR="002102E2" w:rsidP="00241B0C" w:rsidRDefault="002102E2" w14:paraId="4E865F68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EF2FE7" w14:paraId="738AB605" w14:textId="74715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 (28</w:t>
            </w:r>
            <w:r w:rsidR="002102E2">
              <w:rPr>
                <w:b/>
                <w:lang w:val="en-US"/>
              </w:rPr>
              <w:t>)</w:t>
            </w:r>
          </w:p>
          <w:p w:rsidR="002102E2" w:rsidP="00241B0C" w:rsidRDefault="002102E2" w14:paraId="2B75C0CD" w14:textId="77777777">
            <w:pPr>
              <w:jc w:val="center"/>
              <w:rPr>
                <w:b/>
                <w:lang w:val="en-US"/>
              </w:rPr>
            </w:pPr>
          </w:p>
          <w:p w:rsidRPr="007538EB" w:rsidR="002102E2" w:rsidP="00241B0C" w:rsidRDefault="00EF2FE7" w14:paraId="3C494A0E" w14:textId="1D88129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 (13</w:t>
            </w:r>
            <w:r w:rsidR="002102E2">
              <w:rPr>
                <w:b/>
                <w:lang w:val="en-US"/>
              </w:rPr>
              <w:t>)</w:t>
            </w:r>
          </w:p>
        </w:tc>
        <w:tc>
          <w:tcPr>
            <w:tcW w:w="2270" w:type="dxa"/>
            <w:shd w:val="clear" w:color="auto" w:fill="FFFFFF" w:themeFill="background1"/>
          </w:tcPr>
          <w:p w:rsidR="004A3E7D" w:rsidP="00241B0C" w:rsidRDefault="004A3E7D" w14:paraId="3AFE6276" w14:textId="77777777">
            <w:pPr>
              <w:jc w:val="center"/>
              <w:rPr>
                <w:b/>
                <w:lang w:val="en-US"/>
              </w:rPr>
            </w:pPr>
          </w:p>
          <w:p w:rsidR="007538EB" w:rsidP="00241B0C" w:rsidRDefault="007538EB" w14:paraId="27E67410" w14:textId="77777777">
            <w:pPr>
              <w:jc w:val="center"/>
              <w:rPr>
                <w:b/>
                <w:lang w:val="en-US"/>
              </w:rPr>
            </w:pPr>
          </w:p>
          <w:p w:rsidR="00FF7C70" w:rsidP="00241B0C" w:rsidRDefault="00FF7C70" w14:paraId="4EFF466E" w14:textId="77777777">
            <w:pPr>
              <w:jc w:val="center"/>
              <w:rPr>
                <w:b/>
                <w:lang w:val="en-US"/>
              </w:rPr>
            </w:pPr>
          </w:p>
          <w:p w:rsidR="00FF7C70" w:rsidP="00241B0C" w:rsidRDefault="00FF7C70" w14:paraId="323DC1C7" w14:textId="77777777">
            <w:pPr>
              <w:jc w:val="center"/>
              <w:rPr>
                <w:b/>
                <w:lang w:val="en-US"/>
              </w:rPr>
            </w:pPr>
          </w:p>
          <w:p w:rsidR="00FF7C70" w:rsidP="00241B0C" w:rsidRDefault="00FF7C70" w14:paraId="5500302C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77</w:t>
            </w:r>
          </w:p>
          <w:p w:rsidR="002102E2" w:rsidP="00241B0C" w:rsidRDefault="002102E2" w14:paraId="0344EDBE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2102E2" w14:paraId="4F045E9A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7</w:t>
            </w:r>
          </w:p>
          <w:p w:rsidR="002102E2" w:rsidP="00241B0C" w:rsidRDefault="002102E2" w14:paraId="75AE1D13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2102E2" w14:paraId="4F8CED47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4</w:t>
            </w:r>
          </w:p>
          <w:p w:rsidR="002102E2" w:rsidP="00241B0C" w:rsidRDefault="002102E2" w14:paraId="6C7791FC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2102E2" w14:paraId="651AED93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7</w:t>
            </w:r>
          </w:p>
          <w:p w:rsidR="002102E2" w:rsidP="00241B0C" w:rsidRDefault="002102E2" w14:paraId="5518FDB0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2102E2" w14:paraId="6823C01D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3</w:t>
            </w:r>
          </w:p>
          <w:p w:rsidR="002102E2" w:rsidP="00241B0C" w:rsidRDefault="002102E2" w14:paraId="3E8E12D2" w14:textId="77777777">
            <w:pPr>
              <w:jc w:val="center"/>
              <w:rPr>
                <w:b/>
                <w:lang w:val="en-US"/>
              </w:rPr>
            </w:pPr>
          </w:p>
          <w:p w:rsidR="002102E2" w:rsidP="00241B0C" w:rsidRDefault="002102E2" w14:paraId="3B7CCA65" w14:textId="7777777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67</w:t>
            </w:r>
          </w:p>
          <w:p w:rsidR="002102E2" w:rsidP="00241B0C" w:rsidRDefault="002102E2" w14:paraId="3D6D67AC" w14:textId="77777777">
            <w:pPr>
              <w:jc w:val="center"/>
              <w:rPr>
                <w:b/>
                <w:lang w:val="en-US"/>
              </w:rPr>
            </w:pPr>
          </w:p>
          <w:p w:rsidRPr="007538EB" w:rsidR="002102E2" w:rsidP="00241B0C" w:rsidRDefault="002102E2" w14:paraId="62AACF01" w14:textId="292F0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8</w:t>
            </w:r>
          </w:p>
        </w:tc>
      </w:tr>
      <w:tr w:rsidRPr="00141A22" w:rsidR="007538EB" w:rsidTr="007538EB" w14:paraId="68454C5D" w14:textId="77777777">
        <w:trPr>
          <w:trHeight w:val="797"/>
        </w:trPr>
        <w:tc>
          <w:tcPr>
            <w:tcW w:w="2270" w:type="dxa"/>
            <w:shd w:val="clear" w:color="auto" w:fill="E7E6E6" w:themeFill="background2"/>
          </w:tcPr>
          <w:p w:rsidR="007538EB" w:rsidP="00241B0C" w:rsidRDefault="007538EB" w14:paraId="2FF92D1D" w14:textId="77777777">
            <w:pPr>
              <w:jc w:val="center"/>
              <w:rPr>
                <w:b/>
                <w:lang w:val="en-US"/>
              </w:rPr>
            </w:pPr>
          </w:p>
          <w:p w:rsidR="00C8476D" w:rsidP="00241B0C" w:rsidRDefault="00A1439C" w14:paraId="2C376143" w14:textId="05CB779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hite blood cell counts (G/l)</w:t>
            </w:r>
            <w:r w:rsidR="00DB15BD">
              <w:rPr>
                <w:b/>
                <w:lang w:val="en-US"/>
              </w:rPr>
              <w:t xml:space="preserve"> </w:t>
            </w:r>
            <w:r w:rsidR="00592F4E">
              <w:rPr>
                <w:b/>
                <w:lang w:val="en-US"/>
              </w:rPr>
              <w:t>**</w:t>
            </w:r>
          </w:p>
          <w:p w:rsidR="00A1439C" w:rsidP="00241B0C" w:rsidRDefault="00A1439C" w14:paraId="36109F9B" w14:textId="7BF52D3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7538EB" w:rsidP="00241B0C" w:rsidRDefault="007538EB" w14:paraId="07D5BD5B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296DB9" w14:paraId="36C7D175" w14:textId="1326FF4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7</w:t>
            </w:r>
          </w:p>
        </w:tc>
        <w:tc>
          <w:tcPr>
            <w:tcW w:w="2270" w:type="dxa"/>
            <w:shd w:val="clear" w:color="auto" w:fill="E7E6E6" w:themeFill="background2"/>
          </w:tcPr>
          <w:p w:rsidR="007538EB" w:rsidP="00241B0C" w:rsidRDefault="007538EB" w14:paraId="6CE8BF88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296DB9" w14:paraId="2ABB3F4F" w14:textId="146E35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3</w:t>
            </w:r>
          </w:p>
        </w:tc>
        <w:tc>
          <w:tcPr>
            <w:tcW w:w="2270" w:type="dxa"/>
            <w:shd w:val="clear" w:color="auto" w:fill="E7E6E6" w:themeFill="background2"/>
          </w:tcPr>
          <w:p w:rsidR="007538EB" w:rsidP="00241B0C" w:rsidRDefault="007538EB" w14:paraId="39DC2A79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635104" w14:paraId="6C789050" w14:textId="448E551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6</w:t>
            </w:r>
          </w:p>
        </w:tc>
      </w:tr>
      <w:tr w:rsidRPr="00141A22" w:rsidR="007538EB" w:rsidTr="004A3E7D" w14:paraId="4ED98BD3" w14:textId="77777777">
        <w:trPr>
          <w:trHeight w:val="797"/>
        </w:trPr>
        <w:tc>
          <w:tcPr>
            <w:tcW w:w="2270" w:type="dxa"/>
            <w:shd w:val="clear" w:color="auto" w:fill="FFFFFF" w:themeFill="background1"/>
          </w:tcPr>
          <w:p w:rsidR="007538EB" w:rsidP="00241B0C" w:rsidRDefault="007538EB" w14:paraId="2DCDFC17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A1439C" w14:paraId="639B2333" w14:textId="6E59E2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eripheral blood blasts (%) </w:t>
            </w:r>
            <w:r w:rsidR="00592F4E">
              <w:rPr>
                <w:b/>
                <w:lang w:val="en-US"/>
              </w:rPr>
              <w:t>**</w:t>
            </w:r>
          </w:p>
          <w:p w:rsidR="00A1439C" w:rsidP="00241B0C" w:rsidRDefault="00A1439C" w14:paraId="6C50EB82" w14:textId="440B599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FFFFFF" w:themeFill="background1"/>
          </w:tcPr>
          <w:p w:rsidR="007538EB" w:rsidP="00241B0C" w:rsidRDefault="007538EB" w14:paraId="0B3F232F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296DB9" w14:paraId="7767BFFA" w14:textId="149B58C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.5</w:t>
            </w:r>
          </w:p>
        </w:tc>
        <w:tc>
          <w:tcPr>
            <w:tcW w:w="2270" w:type="dxa"/>
            <w:shd w:val="clear" w:color="auto" w:fill="FFFFFF" w:themeFill="background1"/>
          </w:tcPr>
          <w:p w:rsidR="00A1439C" w:rsidP="00241B0C" w:rsidRDefault="00A1439C" w14:paraId="26A87054" w14:textId="77777777">
            <w:pPr>
              <w:jc w:val="center"/>
              <w:rPr>
                <w:b/>
                <w:lang w:val="en-US"/>
              </w:rPr>
            </w:pPr>
          </w:p>
          <w:p w:rsidR="00296DB9" w:rsidP="00241B0C" w:rsidRDefault="00296DB9" w14:paraId="623CCD6F" w14:textId="26EA114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8</w:t>
            </w:r>
          </w:p>
        </w:tc>
        <w:tc>
          <w:tcPr>
            <w:tcW w:w="2270" w:type="dxa"/>
            <w:shd w:val="clear" w:color="auto" w:fill="FFFFFF" w:themeFill="background1"/>
          </w:tcPr>
          <w:p w:rsidR="007538EB" w:rsidP="00241B0C" w:rsidRDefault="007538EB" w14:paraId="4E5638DA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635104" w14:paraId="51A1FFA7" w14:textId="2363AE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6</w:t>
            </w:r>
          </w:p>
        </w:tc>
      </w:tr>
      <w:tr w:rsidRPr="00141A22" w:rsidR="004D5633" w:rsidTr="00A1439C" w14:paraId="3FBC8600" w14:textId="77777777">
        <w:trPr>
          <w:trHeight w:val="797"/>
        </w:trPr>
        <w:tc>
          <w:tcPr>
            <w:tcW w:w="2270" w:type="dxa"/>
            <w:shd w:val="clear" w:color="auto" w:fill="E7E6E6" w:themeFill="background2"/>
          </w:tcPr>
          <w:p w:rsidR="004D5633" w:rsidP="00241B0C" w:rsidRDefault="004D5633" w14:paraId="02781D25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A1439C" w14:paraId="51A24FE4" w14:textId="4DFDA12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one marrow blasts (%) </w:t>
            </w:r>
            <w:r w:rsidR="00592F4E">
              <w:rPr>
                <w:b/>
                <w:lang w:val="en-US"/>
              </w:rPr>
              <w:t>**</w:t>
            </w:r>
          </w:p>
          <w:p w:rsidR="00A1439C" w:rsidP="00241B0C" w:rsidRDefault="00A1439C" w14:paraId="6675733C" w14:textId="10042D0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70" w:type="dxa"/>
            <w:shd w:val="clear" w:color="auto" w:fill="E7E6E6" w:themeFill="background2"/>
          </w:tcPr>
          <w:p w:rsidR="004D5633" w:rsidP="00241B0C" w:rsidRDefault="004D5633" w14:paraId="10356ECF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296DB9" w14:paraId="42D2BF9B" w14:textId="1C52245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0.0</w:t>
            </w:r>
          </w:p>
        </w:tc>
        <w:tc>
          <w:tcPr>
            <w:tcW w:w="2270" w:type="dxa"/>
            <w:shd w:val="clear" w:color="auto" w:fill="E7E6E6" w:themeFill="background2"/>
          </w:tcPr>
          <w:p w:rsidR="00A1439C" w:rsidP="00241B0C" w:rsidRDefault="00A1439C" w14:paraId="1648784B" w14:textId="77777777">
            <w:pPr>
              <w:jc w:val="center"/>
              <w:rPr>
                <w:b/>
                <w:lang w:val="en-US"/>
              </w:rPr>
            </w:pPr>
          </w:p>
          <w:p w:rsidR="00296DB9" w:rsidP="00241B0C" w:rsidRDefault="00296DB9" w14:paraId="2A0D6BFC" w14:textId="753B9D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6.5</w:t>
            </w:r>
          </w:p>
        </w:tc>
        <w:tc>
          <w:tcPr>
            <w:tcW w:w="2270" w:type="dxa"/>
            <w:shd w:val="clear" w:color="auto" w:fill="E7E6E6" w:themeFill="background2"/>
          </w:tcPr>
          <w:p w:rsidR="004D5633" w:rsidP="00241B0C" w:rsidRDefault="004D5633" w14:paraId="5CCFD551" w14:textId="77777777">
            <w:pPr>
              <w:jc w:val="center"/>
              <w:rPr>
                <w:b/>
                <w:lang w:val="en-US"/>
              </w:rPr>
            </w:pPr>
          </w:p>
          <w:p w:rsidR="00A1439C" w:rsidP="00241B0C" w:rsidRDefault="00635104" w14:paraId="5FF471BF" w14:textId="423968F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</w:t>
            </w:r>
          </w:p>
        </w:tc>
      </w:tr>
    </w:tbl>
    <w:p w:rsidR="007B6642" w:rsidRDefault="004A3E7D" w14:paraId="509B5F50" w14:textId="551B3994">
      <w:pPr>
        <w:rPr>
          <w:lang w:val="en-US"/>
        </w:rPr>
      </w:pPr>
      <w:r>
        <w:rPr>
          <w:lang w:val="en-US"/>
        </w:rPr>
        <w:t xml:space="preserve">*Plus-minus values are means </w:t>
      </w:r>
      <w:r>
        <w:rPr>
          <w:rFonts w:ascii="Symbol" w:hAnsi="Symbol" w:eastAsia="Symbol" w:cs="Symbol"/>
          <w:lang w:val="en-US"/>
        </w:rPr>
        <w:t>±</w:t>
      </w:r>
      <w:r>
        <w:rPr>
          <w:lang w:val="en-US"/>
        </w:rPr>
        <w:t xml:space="preserve"> SD. P Values are for the overall comparisons</w:t>
      </w:r>
    </w:p>
    <w:p w:rsidRPr="00141A22" w:rsidR="00592F4E" w:rsidRDefault="00FD0AEC" w14:paraId="161B8200" w14:textId="716237D3">
      <w:pPr>
        <w:rPr>
          <w:lang w:val="en-US"/>
        </w:rPr>
      </w:pPr>
      <w:r>
        <w:rPr>
          <w:lang w:val="en-US"/>
        </w:rPr>
        <w:t xml:space="preserve">** </w:t>
      </w:r>
      <w:r w:rsidR="00DE0D3A">
        <w:rPr>
          <w:lang w:val="en-US"/>
        </w:rPr>
        <w:t>Median values are given</w:t>
      </w:r>
    </w:p>
    <w:sectPr w:rsidRPr="00141A22" w:rsidR="00592F4E" w:rsidSect="00F36AE4">
      <w:pgSz w:w="11900" w:h="16840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D2369"/>
    <w:multiLevelType w:val="hybridMultilevel"/>
    <w:tmpl w:val="C7FEF30A"/>
    <w:lvl w:ilvl="0" w:tplc="D0FE603E">
      <w:start w:val="1"/>
      <w:numFmt w:val="bullet"/>
      <w:lvlText w:val=""/>
      <w:lvlJc w:val="left"/>
      <w:pPr>
        <w:ind w:left="2200" w:hanging="360"/>
      </w:pPr>
      <w:rPr>
        <w:rFonts w:hint="default" w:ascii="Wingdings" w:hAnsi="Wingding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292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364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436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508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580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652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724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7960" w:hanging="360"/>
      </w:pPr>
      <w:rPr>
        <w:rFonts w:hint="default" w:ascii="Wingdings" w:hAnsi="Wingdings"/>
      </w:rPr>
    </w:lvl>
  </w:abstractNum>
  <w:abstractNum w:abstractNumId="1" w15:restartNumberingAfterBreak="0">
    <w:nsid w:val="4EFC4C90"/>
    <w:multiLevelType w:val="hybridMultilevel"/>
    <w:tmpl w:val="EFF64CFA"/>
    <w:lvl w:ilvl="0" w:tplc="988A5652">
      <w:start w:val="1"/>
      <w:numFmt w:val="bullet"/>
      <w:lvlText w:val=""/>
      <w:lvlJc w:val="left"/>
      <w:pPr>
        <w:ind w:left="2560" w:hanging="360"/>
      </w:pPr>
      <w:rPr>
        <w:rFonts w:hint="default" w:ascii="Wingdings" w:hAnsi="Wingding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328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400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472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544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616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688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760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8320" w:hanging="360"/>
      </w:pPr>
      <w:rPr>
        <w:rFonts w:hint="default" w:ascii="Wingdings" w:hAnsi="Wingdings"/>
      </w:rPr>
    </w:lvl>
  </w:abstractNum>
  <w:abstractNum w:abstractNumId="2" w15:restartNumberingAfterBreak="0">
    <w:nsid w:val="56D202FB"/>
    <w:multiLevelType w:val="hybridMultilevel"/>
    <w:tmpl w:val="24E84726"/>
    <w:lvl w:ilvl="0" w:tplc="6A0E0514">
      <w:numFmt w:val="bullet"/>
      <w:lvlText w:val="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71EA6D68"/>
    <w:multiLevelType w:val="hybridMultilevel"/>
    <w:tmpl w:val="5BAEB34E"/>
    <w:lvl w:ilvl="0" w:tplc="86D038B8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530337944">
    <w:abstractNumId w:val="0"/>
  </w:num>
  <w:num w:numId="2" w16cid:durableId="1358774292">
    <w:abstractNumId w:val="1"/>
  </w:num>
  <w:num w:numId="3" w16cid:durableId="1772168655">
    <w:abstractNumId w:val="2"/>
  </w:num>
  <w:num w:numId="4" w16cid:durableId="1395590611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7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D16"/>
    <w:rsid w:val="000007D1"/>
    <w:rsid w:val="00013774"/>
    <w:rsid w:val="00141A22"/>
    <w:rsid w:val="001B0668"/>
    <w:rsid w:val="001B2691"/>
    <w:rsid w:val="001B5127"/>
    <w:rsid w:val="002102E2"/>
    <w:rsid w:val="00241B0C"/>
    <w:rsid w:val="0024383A"/>
    <w:rsid w:val="00296DB9"/>
    <w:rsid w:val="002C5F8A"/>
    <w:rsid w:val="00345DDF"/>
    <w:rsid w:val="00355420"/>
    <w:rsid w:val="003F4545"/>
    <w:rsid w:val="00415945"/>
    <w:rsid w:val="004423CA"/>
    <w:rsid w:val="004A3E7D"/>
    <w:rsid w:val="004B0FDE"/>
    <w:rsid w:val="004D5633"/>
    <w:rsid w:val="004F2002"/>
    <w:rsid w:val="00571F98"/>
    <w:rsid w:val="00590C93"/>
    <w:rsid w:val="00592F4E"/>
    <w:rsid w:val="005A0AA7"/>
    <w:rsid w:val="005E7B11"/>
    <w:rsid w:val="00622C81"/>
    <w:rsid w:val="00635104"/>
    <w:rsid w:val="006E1BDC"/>
    <w:rsid w:val="00727262"/>
    <w:rsid w:val="007410C0"/>
    <w:rsid w:val="007538EB"/>
    <w:rsid w:val="007B262A"/>
    <w:rsid w:val="007B3A42"/>
    <w:rsid w:val="00830203"/>
    <w:rsid w:val="00843E53"/>
    <w:rsid w:val="008529B4"/>
    <w:rsid w:val="008719B3"/>
    <w:rsid w:val="008D3DD0"/>
    <w:rsid w:val="00987BE3"/>
    <w:rsid w:val="009D3D16"/>
    <w:rsid w:val="00A1439C"/>
    <w:rsid w:val="00A51C72"/>
    <w:rsid w:val="00B32E78"/>
    <w:rsid w:val="00BC2C1C"/>
    <w:rsid w:val="00C641E5"/>
    <w:rsid w:val="00C8476D"/>
    <w:rsid w:val="00CE6200"/>
    <w:rsid w:val="00D57AC6"/>
    <w:rsid w:val="00DB15BD"/>
    <w:rsid w:val="00DE0D3A"/>
    <w:rsid w:val="00E168F8"/>
    <w:rsid w:val="00EA2215"/>
    <w:rsid w:val="00EE4CC6"/>
    <w:rsid w:val="00EF2FE7"/>
    <w:rsid w:val="00F36AE4"/>
    <w:rsid w:val="00FD0AEC"/>
    <w:rsid w:val="00FD77D8"/>
    <w:rsid w:val="00FF7C70"/>
    <w:rsid w:val="1EBEFAF5"/>
    <w:rsid w:val="2F93B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9F70A"/>
  <w14:defaultImageDpi w14:val="32767"/>
  <w15:chartTrackingRefBased/>
  <w15:docId w15:val="{FFFFF82B-A1D2-465B-82CE-BF2A1CA965C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3D1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enabsatz">
    <w:name w:val="List Paragraph"/>
    <w:basedOn w:val="Standard"/>
    <w:uiPriority w:val="34"/>
    <w:qFormat/>
    <w:rsid w:val="002C5F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5A4F384533B549A5780E63901B1989" ma:contentTypeVersion="8" ma:contentTypeDescription="Ein neues Dokument erstellen." ma:contentTypeScope="" ma:versionID="f3de74d099c4cbe9270931712296e3bd">
  <xsd:schema xmlns:xsd="http://www.w3.org/2001/XMLSchema" xmlns:xs="http://www.w3.org/2001/XMLSchema" xmlns:p="http://schemas.microsoft.com/office/2006/metadata/properties" xmlns:ns2="a81b8897-27fd-4e5c-a11a-8da57cf059f5" xmlns:ns3="7ff7ed86-39d4-481b-bbeb-9e7051fd77b5" targetNamespace="http://schemas.microsoft.com/office/2006/metadata/properties" ma:root="true" ma:fieldsID="ada29bd0b485031bbedc902f65fe6e16" ns2:_="" ns3:_="">
    <xsd:import namespace="a81b8897-27fd-4e5c-a11a-8da57cf059f5"/>
    <xsd:import namespace="7ff7ed86-39d4-481b-bbeb-9e7051fd77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1b8897-27fd-4e5c-a11a-8da57cf05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6b9b673-ed41-40d3-971f-38cac8553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7ed86-39d4-481b-bbeb-9e7051fd77b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12c808b-98f7-436b-a2e5-7a1884040e1d}" ma:internalName="TaxCatchAll" ma:showField="CatchAllData" ma:web="7ff7ed86-39d4-481b-bbeb-9e7051fd77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185647-B19B-4F40-AD15-A7FCEA3534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B06990-8765-4464-9A4C-8746F3481DDB}"/>
</file>

<file path=customXml/itemProps3.xml><?xml version="1.0" encoding="utf-8"?>
<ds:datastoreItem xmlns:ds="http://schemas.openxmlformats.org/officeDocument/2006/customXml" ds:itemID="{D1B69AD4-4D42-4A75-9EFB-74FFE4B1646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imilian Schmutz</dc:creator>
  <keywords/>
  <dc:description/>
  <lastModifiedBy>Maximilian Schmutz</lastModifiedBy>
  <revision>16</revision>
  <dcterms:created xsi:type="dcterms:W3CDTF">2016-09-29T14:44:00.0000000Z</dcterms:created>
  <dcterms:modified xsi:type="dcterms:W3CDTF">2023-06-19T21:09:09.3133640Z</dcterms:modified>
</coreProperties>
</file>